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B3D1E2" w14:textId="7F5DE2BD" w:rsidR="00392485" w:rsidRDefault="00975FE4" w:rsidP="00B834F9">
      <w:pPr>
        <w:jc w:val="center"/>
      </w:pPr>
      <w:r>
        <w:rPr>
          <w:noProof/>
          <w:lang w:val="es-ES" w:eastAsia="es-ES"/>
        </w:rPr>
        <mc:AlternateContent>
          <mc:Choice Requires="wpg">
            <w:drawing>
              <wp:anchor distT="0" distB="0" distL="114300" distR="114300" simplePos="0" relativeHeight="251670528" behindDoc="0" locked="0" layoutInCell="1" allowOverlap="1" wp14:anchorId="4FD074F4" wp14:editId="221FD6C7">
                <wp:simplePos x="0" y="0"/>
                <wp:positionH relativeFrom="column">
                  <wp:posOffset>678180</wp:posOffset>
                </wp:positionH>
                <wp:positionV relativeFrom="paragraph">
                  <wp:posOffset>-457200</wp:posOffset>
                </wp:positionV>
                <wp:extent cx="7764780" cy="6576060"/>
                <wp:effectExtent l="0" t="0" r="0" b="0"/>
                <wp:wrapNone/>
                <wp:docPr id="1" name="Grupo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764780" cy="6576060"/>
                          <a:chOff x="670560" y="0"/>
                          <a:chExt cx="7838519" cy="7170420"/>
                        </a:xfrm>
                      </wpg:grpSpPr>
                      <pic:pic xmlns:pic="http://schemas.openxmlformats.org/drawingml/2006/picture">
                        <pic:nvPicPr>
                          <pic:cNvPr id="2" name="Imagen 2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3048145" y="2100810"/>
                            <a:ext cx="2946545" cy="291486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" name="Imagen 3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4976374" y="0"/>
                            <a:ext cx="1740989" cy="218343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" name="Imagen 4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670560" y="2351006"/>
                            <a:ext cx="1656263" cy="2160069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" name="Imagen 5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6800055" y="2302773"/>
                            <a:ext cx="1709024" cy="222888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" name="Imagen 6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2483573" y="5051309"/>
                            <a:ext cx="1654838" cy="2112819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" name="Imagen 7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4978969" y="5023981"/>
                            <a:ext cx="1612896" cy="2146439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" name="Imagen 8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2464522" y="0"/>
                            <a:ext cx="1741718" cy="2201922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ex="http://schemas.microsoft.com/office/word/2018/wordml/cex" xmlns:w16="http://schemas.microsoft.com/office/word/2018/wordml" xmlns:w16sdtdh="http://schemas.microsoft.com/office/word/2020/wordml/sdtdatahash" xmlns:mv="urn:schemas-microsoft-com:mac:vml" xmlns:mo="http://schemas.microsoft.com/office/mac/office/2008/main">
            <w:pict>
              <v:group w14:anchorId="380DFD7E" id="Grupo 1" o:spid="_x0000_s1026" style="position:absolute;margin-left:53.4pt;margin-top:-36pt;width:611.4pt;height:517.8pt;z-index:251670528;mso-width-relative:margin;mso-height-relative:margin" coordorigin="6705" coordsize="78385,7170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n 2" o:spid="_x0000_s1027" type="#_x0000_t75" style="position:absolute;left:30481;top:21008;width:29465;height:2914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">
                  <v:imagedata r:id="rId13" o:title=""/>
                </v:shape>
                <v:shape id="Imagen 3" o:spid="_x0000_s1028" type="#_x0000_t75" style="position:absolute;left:49763;width:17410;height:2183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">
                  <v:imagedata r:id="rId14" o:title=""/>
                </v:shape>
                <v:shape id="Imagen 4" o:spid="_x0000_s1029" type="#_x0000_t75" style="position:absolute;left:6705;top:23510;width:16563;height:216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">
                  <v:imagedata r:id="rId15" o:title=""/>
                </v:shape>
                <v:shape id="Imagen 5" o:spid="_x0000_s1030" type="#_x0000_t75" style="position:absolute;left:68000;top:23027;width:17090;height:2228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">
                  <v:imagedata r:id="rId16" o:title=""/>
                </v:shape>
                <v:shape id="Imagen 6" o:spid="_x0000_s1031" type="#_x0000_t75" style="position:absolute;left:24835;top:50513;width:16549;height:2112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">
                  <v:imagedata r:id="rId17" o:title=""/>
                </v:shape>
                <v:shape id="Imagen 7" o:spid="_x0000_s1032" type="#_x0000_t75" style="position:absolute;left:49789;top:50239;width:16129;height:2146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">
                  <v:imagedata r:id="rId18" o:title=""/>
                </v:shape>
                <v:shape id="Imagen 8" o:spid="_x0000_s1033" type="#_x0000_t75" style="position:absolute;left:24645;width:17417;height:2201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">
                  <v:imagedata r:id="rId19" o:title=""/>
                </v:shape>
              </v:group>
            </w:pict>
          </mc:Fallback>
        </mc:AlternateContent>
      </w:r>
    </w:p>
    <w:p w14:paraId="6E84889B" w14:textId="35B75DA3" w:rsidR="00D76A45" w:rsidRDefault="00D76A45" w:rsidP="00B834F9">
      <w:pPr>
        <w:jc w:val="center"/>
      </w:pPr>
    </w:p>
    <w:p w14:paraId="68C83FC9" w14:textId="050B1879" w:rsidR="00D76A45" w:rsidRDefault="00D76A45"/>
    <w:p w14:paraId="612A339F" w14:textId="1CFB903F" w:rsidR="00B834F9" w:rsidRDefault="0079750A" w:rsidP="00B834F9">
      <w:pPr>
        <w:jc w:val="center"/>
      </w:pPr>
      <w:r>
        <w:rPr>
          <w:noProof/>
          <w:lang w:val="es-ES" w:eastAsia="es-ES"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4D3362E5" wp14:editId="2C29E8DF">
                <wp:simplePos x="0" y="0"/>
                <wp:positionH relativeFrom="margin">
                  <wp:align>center</wp:align>
                </wp:positionH>
                <wp:positionV relativeFrom="paragraph">
                  <wp:posOffset>5192395</wp:posOffset>
                </wp:positionV>
                <wp:extent cx="7886700" cy="1241714"/>
                <wp:effectExtent l="0" t="0" r="12700" b="15875"/>
                <wp:wrapNone/>
                <wp:docPr id="217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886700" cy="124171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52F484A" w14:textId="526A1F79" w:rsidR="00774DBC" w:rsidRPr="0079750A" w:rsidRDefault="00774DBC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132EC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  <w:t xml:space="preserve">Figure S1 A) </w:t>
                            </w:r>
                            <w:r w:rsidRPr="00774DBC">
                              <w:rPr>
                                <w:rFonts w:ascii="Times New Roman" w:eastAsia="Times New Roman" w:hAnsi="Times New Roman" w:cs="Times New Roman"/>
                                <w:sz w:val="16"/>
                                <w:szCs w:val="16"/>
                                <w:lang w:val="en" w:eastAsia="es-ES_tradnl"/>
                              </w:rPr>
                              <w:t xml:space="preserve">Relative Abundance Units of </w:t>
                            </w:r>
                            <w:r w:rsidRPr="00132EC7">
                              <w:rPr>
                                <w:rFonts w:ascii="Times New Roman" w:eastAsia="Times New Roman" w:hAnsi="Times New Roman" w:cs="Times New Roman"/>
                                <w:i/>
                                <w:sz w:val="16"/>
                                <w:szCs w:val="16"/>
                                <w:lang w:val="en" w:eastAsia="es-ES_tradnl"/>
                              </w:rPr>
                              <w:t>Firmicutes</w:t>
                            </w:r>
                            <w:r w:rsidRPr="00774DBC">
                              <w:rPr>
                                <w:rFonts w:ascii="Times New Roman" w:eastAsia="Times New Roman" w:hAnsi="Times New Roman" w:cs="Times New Roman"/>
                                <w:sz w:val="16"/>
                                <w:szCs w:val="16"/>
                                <w:lang w:val="en" w:eastAsia="es-ES_tradnl"/>
                              </w:rPr>
                              <w:t xml:space="preserve"> (F), </w:t>
                            </w:r>
                            <w:r w:rsidRPr="00132EC7">
                              <w:rPr>
                                <w:rFonts w:ascii="Times New Roman" w:eastAsia="Times New Roman" w:hAnsi="Times New Roman" w:cs="Times New Roman"/>
                                <w:i/>
                                <w:sz w:val="16"/>
                                <w:szCs w:val="16"/>
                                <w:lang w:val="en" w:eastAsia="es-ES_tradnl"/>
                              </w:rPr>
                              <w:t>Bacteroidetes</w:t>
                            </w:r>
                            <w:r w:rsidRPr="00774DBC">
                              <w:rPr>
                                <w:rFonts w:ascii="Times New Roman" w:eastAsia="Times New Roman" w:hAnsi="Times New Roman" w:cs="Times New Roman"/>
                                <w:sz w:val="16"/>
                                <w:szCs w:val="16"/>
                                <w:lang w:val="en" w:eastAsia="es-ES_tradnl"/>
                              </w:rPr>
                              <w:t xml:space="preserve"> (B) and </w:t>
                            </w:r>
                            <w:r w:rsidRPr="00132EC7">
                              <w:rPr>
                                <w:rFonts w:ascii="Times New Roman" w:eastAsia="Times New Roman" w:hAnsi="Times New Roman" w:cs="Times New Roman"/>
                                <w:i/>
                                <w:sz w:val="16"/>
                                <w:szCs w:val="16"/>
                                <w:lang w:val="en" w:eastAsia="es-ES_tradnl"/>
                              </w:rPr>
                              <w:t xml:space="preserve">Firmicutes / </w:t>
                            </w:r>
                            <w:r w:rsidR="008B37FC" w:rsidRPr="00132EC7">
                              <w:rPr>
                                <w:rFonts w:ascii="Times New Roman" w:eastAsia="Times New Roman" w:hAnsi="Times New Roman" w:cs="Times New Roman"/>
                                <w:i/>
                                <w:sz w:val="16"/>
                                <w:szCs w:val="16"/>
                                <w:lang w:val="en" w:eastAsia="es-ES_tradnl"/>
                              </w:rPr>
                              <w:t>Bacteroidetes</w:t>
                            </w:r>
                            <w:r w:rsidR="008B37FC" w:rsidRPr="00774DBC">
                              <w:rPr>
                                <w:rFonts w:ascii="Times New Roman" w:eastAsia="Times New Roman" w:hAnsi="Times New Roman" w:cs="Times New Roman"/>
                                <w:sz w:val="16"/>
                                <w:szCs w:val="16"/>
                                <w:lang w:val="en" w:eastAsia="es-ES_tradnl"/>
                              </w:rPr>
                              <w:t xml:space="preserve"> ratio</w:t>
                            </w:r>
                            <w:r w:rsidRPr="00774DBC">
                              <w:rPr>
                                <w:rFonts w:ascii="Times New Roman" w:eastAsia="Times New Roman" w:hAnsi="Times New Roman" w:cs="Times New Roman"/>
                                <w:sz w:val="16"/>
                                <w:szCs w:val="16"/>
                                <w:lang w:val="en" w:eastAsia="es-ES_tradnl"/>
                              </w:rPr>
                              <w:t xml:space="preserve"> (</w:t>
                            </w:r>
                            <w:r w:rsidRPr="00132EC7">
                              <w:rPr>
                                <w:rFonts w:ascii="Times New Roman" w:eastAsia="Times New Roman" w:hAnsi="Times New Roman" w:cs="Times New Roman"/>
                                <w:i/>
                                <w:sz w:val="16"/>
                                <w:szCs w:val="16"/>
                                <w:lang w:val="en" w:eastAsia="es-ES_tradnl"/>
                              </w:rPr>
                              <w:t>F / B</w:t>
                            </w:r>
                            <w:r w:rsidRPr="00774DBC">
                              <w:rPr>
                                <w:rFonts w:ascii="Times New Roman" w:eastAsia="Times New Roman" w:hAnsi="Times New Roman" w:cs="Times New Roman"/>
                                <w:sz w:val="16"/>
                                <w:szCs w:val="16"/>
                                <w:lang w:val="en" w:eastAsia="es-ES_tradnl"/>
                              </w:rPr>
                              <w:t xml:space="preserve">) in non-carriers and carriers by </w:t>
                            </w:r>
                            <w:r w:rsidRPr="00774DBC">
                              <w:rPr>
                                <w:rFonts w:ascii="Times New Roman" w:eastAsia="Times New Roman" w:hAnsi="Times New Roman" w:cs="Times New Roman"/>
                                <w:i/>
                                <w:sz w:val="16"/>
                                <w:szCs w:val="16"/>
                                <w:lang w:val="en" w:eastAsia="es-ES_tradnl"/>
                              </w:rPr>
                              <w:t>Blastocy</w:t>
                            </w:r>
                            <w:r w:rsidR="008B37FC">
                              <w:rPr>
                                <w:rFonts w:ascii="Times New Roman" w:eastAsia="Times New Roman" w:hAnsi="Times New Roman" w:cs="Times New Roman"/>
                                <w:i/>
                                <w:sz w:val="16"/>
                                <w:szCs w:val="16"/>
                                <w:lang w:val="en" w:eastAsia="es-ES_tradnl"/>
                              </w:rPr>
                              <w:t>s</w:t>
                            </w:r>
                            <w:r w:rsidRPr="00774DBC">
                              <w:rPr>
                                <w:rFonts w:ascii="Times New Roman" w:eastAsia="Times New Roman" w:hAnsi="Times New Roman" w:cs="Times New Roman"/>
                                <w:i/>
                                <w:sz w:val="16"/>
                                <w:szCs w:val="16"/>
                                <w:lang w:val="en" w:eastAsia="es-ES_tradnl"/>
                              </w:rPr>
                              <w:t>tis</w:t>
                            </w:r>
                            <w:r w:rsidRPr="00774DBC">
                              <w:rPr>
                                <w:rFonts w:ascii="Times New Roman" w:eastAsia="Times New Roman" w:hAnsi="Times New Roman" w:cs="Times New Roman"/>
                                <w:sz w:val="16"/>
                                <w:szCs w:val="16"/>
                                <w:lang w:val="en" w:eastAsia="es-ES_tradnl"/>
                              </w:rPr>
                              <w:t xml:space="preserve"> of the FACSA cohort and UNEME cohort. </w:t>
                            </w:r>
                            <w:r w:rsidRPr="00774DBC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  <w:lang w:val="en" w:eastAsia="es-ES_tradnl"/>
                              </w:rPr>
                              <w:t xml:space="preserve">B) </w:t>
                            </w:r>
                            <w:r w:rsidRPr="00774DBC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Comparison between </w:t>
                            </w:r>
                            <w:r w:rsidRPr="00094709">
                              <w:rPr>
                                <w:rFonts w:ascii="Times New Roman" w:hAnsi="Times New Roman" w:cs="Times New Roman"/>
                                <w:bCs/>
                                <w:sz w:val="16"/>
                                <w:szCs w:val="16"/>
                                <w:lang w:val="en-US"/>
                              </w:rPr>
                              <w:t>FACSA and UNEME</w:t>
                            </w:r>
                            <w:r w:rsidRPr="00774DBC"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Pr="00774DBC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subjects non-carriers (NC) and carriers (C) of </w:t>
                            </w:r>
                            <w:r w:rsidRPr="00774DBC"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6"/>
                                <w:lang w:val="en-US"/>
                              </w:rPr>
                              <w:t>Blastocystis</w:t>
                            </w:r>
                            <w:r w:rsidRPr="00774DBC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 ST-1 using the Mann-Whitney test. Significant difference is shown between ST-1 non-carriers vs carriers FACSA cohort and carriers of both cohorts.</w:t>
                            </w:r>
                            <w:r w:rsidR="00EC20DE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="00EC20DE" w:rsidRPr="00EC20D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  <w:t>C)</w:t>
                            </w:r>
                            <w:r w:rsidR="00EC20D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="00EC20DE" w:rsidRPr="00EC20DE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Comparison between FACSA and UNEME subjects non-carriers (NC) and carriers (C) of </w:t>
                            </w:r>
                            <w:r w:rsidR="00EC20DE" w:rsidRPr="006A4C3B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6"/>
                                <w:szCs w:val="16"/>
                                <w:lang w:val="en-US"/>
                              </w:rPr>
                              <w:t>Blastocystis</w:t>
                            </w:r>
                            <w:r w:rsidR="00EC20DE" w:rsidRPr="00EC20DE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 ST-2 using the Mann-Whitney test. A significant difference was found in the sample of FACSA carriers and non-carriers.</w:t>
                            </w:r>
                            <w:r w:rsidR="00EC20DE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="00EC20DE" w:rsidRPr="00EC20D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  <w:t>D)</w:t>
                            </w:r>
                            <w:r w:rsidR="00EC20D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="00EC20DE" w:rsidRPr="00EC20DE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Comparison between FACSA and UNEME subjects non-carriers (NC) and carriers (C) of </w:t>
                            </w:r>
                            <w:r w:rsidR="00EC20DE" w:rsidRPr="006A4C3B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6"/>
                                <w:szCs w:val="16"/>
                                <w:lang w:val="en-US"/>
                              </w:rPr>
                              <w:t>Blastocystis</w:t>
                            </w:r>
                            <w:r w:rsidR="00EC20DE" w:rsidRPr="00EC20DE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 ST-3 using the Mann-Whitney test. No significant differences </w:t>
                            </w:r>
                            <w:r w:rsidR="008B37FC" w:rsidRPr="00EC20DE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were</w:t>
                            </w:r>
                            <w:r w:rsidR="00EC20DE" w:rsidRPr="00EC20DE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 found for this subtype in FACSA or UNEME sample.</w:t>
                            </w:r>
                            <w:r w:rsidR="00EC20DE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="00EC20DE" w:rsidRPr="00EC20D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  <w:t>E)</w:t>
                            </w:r>
                            <w:r w:rsidR="00EC20D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="00EC20DE" w:rsidRPr="00EC20DE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Comparison between FACSA and UNEME subjects non-carriers (NC) and carriers (C) of </w:t>
                            </w:r>
                            <w:r w:rsidR="00EC20DE" w:rsidRPr="006A4C3B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6"/>
                                <w:szCs w:val="16"/>
                                <w:lang w:val="en-US"/>
                              </w:rPr>
                              <w:t>Blastocystis</w:t>
                            </w:r>
                            <w:r w:rsidR="00EC20DE" w:rsidRPr="00EC20DE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 ST-4 using the Mann-Whitney test. significant differences </w:t>
                            </w:r>
                            <w:r w:rsidR="008B37FC" w:rsidRPr="00EC20DE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were</w:t>
                            </w:r>
                            <w:r w:rsidR="00EC20DE" w:rsidRPr="00EC20DE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 found for this subtype in FACSA cohort, and carrier of both cohorts</w:t>
                            </w:r>
                            <w:r w:rsidR="00EC20DE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. </w:t>
                            </w:r>
                            <w:r w:rsidR="00EC20DE" w:rsidRPr="00EC20D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  <w:t>F)</w:t>
                            </w:r>
                            <w:r w:rsidR="00EC20D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="00EC20DE" w:rsidRPr="00EC20DE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Comparison between FACSA and UNEME subjects non-carriers (NC) and carriers (C) of </w:t>
                            </w:r>
                            <w:r w:rsidR="00EC20DE" w:rsidRPr="006A4C3B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6"/>
                                <w:szCs w:val="16"/>
                                <w:lang w:val="en-US"/>
                              </w:rPr>
                              <w:t>Blastocystis</w:t>
                            </w:r>
                            <w:r w:rsidR="00EC20DE" w:rsidRPr="00EC20DE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 ST-5 using the Mann-Whitney test. No significant differences were found in the cohorts.</w:t>
                            </w:r>
                            <w:r w:rsidR="00EC20DE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="00EC20DE" w:rsidRPr="00EC20D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  <w:t>G)</w:t>
                            </w:r>
                            <w:r w:rsidR="0079750A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="0079750A" w:rsidRPr="0079750A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Comparison between FACSA and UNEME non-carriers (NC) and carriers (C) of </w:t>
                            </w:r>
                            <w:r w:rsidR="0079750A" w:rsidRPr="006A4C3B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6"/>
                                <w:szCs w:val="16"/>
                                <w:lang w:val="en-US"/>
                              </w:rPr>
                              <w:t>Blastocystis</w:t>
                            </w:r>
                            <w:r w:rsidR="0079750A" w:rsidRPr="0079750A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 ST-7 using the Mann-Whitney test. A significant difference was found in the FACSA cohort in no </w:t>
                            </w:r>
                            <w:r w:rsidR="008B37FC" w:rsidRPr="0079750A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carriers</w:t>
                            </w:r>
                            <w:r w:rsidR="00EC5EA0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’</w:t>
                            </w:r>
                            <w:r w:rsidR="0079750A" w:rsidRPr="0079750A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 vs carriers and between the carriers of both cohorts. *</w:t>
                            </w:r>
                            <w:r w:rsidR="0079750A" w:rsidRPr="00132EC7"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6"/>
                                <w:lang w:val="en-US"/>
                              </w:rPr>
                              <w:t>p</w:t>
                            </w:r>
                            <w:r w:rsidR="0079750A" w:rsidRPr="0079750A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&lt;0.0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D3362E5" id="_x0000_t202" coordsize="21600,21600" o:spt="202" path="m,l,21600r21600,l21600,xe">
                <v:stroke joinstyle="miter"/>
                <v:path gradientshapeok="t" o:connecttype="rect"/>
              </v:shapetype>
              <v:shape id="Cuadro de texto 2" o:spid="_x0000_s1026" type="#_x0000_t202" style="position:absolute;left:0;text-align:left;margin-left:0;margin-top:408.85pt;width:621pt;height:97.75pt;z-index:251668480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" strokecolor="white [3212]">
                <v:textbox>
                  <w:txbxContent>
                    <w:p w14:paraId="252F484A" w14:textId="526A1F79" w:rsidR="00774DBC" w:rsidRPr="0079750A" w:rsidRDefault="00774DBC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 w:rsidRPr="00132EC7"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  <w:szCs w:val="16"/>
                          <w:lang w:val="en-US"/>
                        </w:rPr>
                        <w:t xml:space="preserve">Figure S1 A) </w:t>
                      </w:r>
                      <w:r w:rsidRPr="00774DBC">
                        <w:rPr>
                          <w:rFonts w:ascii="Times New Roman" w:eastAsia="Times New Roman" w:hAnsi="Times New Roman" w:cs="Times New Roman"/>
                          <w:sz w:val="16"/>
                          <w:szCs w:val="16"/>
                          <w:lang w:val="en" w:eastAsia="es-ES_tradnl"/>
                        </w:rPr>
                        <w:t xml:space="preserve">Relative Abundance Units of </w:t>
                      </w:r>
                      <w:r w:rsidRPr="00132EC7">
                        <w:rPr>
                          <w:rFonts w:ascii="Times New Roman" w:eastAsia="Times New Roman" w:hAnsi="Times New Roman" w:cs="Times New Roman"/>
                          <w:i/>
                          <w:sz w:val="16"/>
                          <w:szCs w:val="16"/>
                          <w:lang w:val="en" w:eastAsia="es-ES_tradnl"/>
                        </w:rPr>
                        <w:t>Firmicutes</w:t>
                      </w:r>
                      <w:r w:rsidRPr="00774DBC">
                        <w:rPr>
                          <w:rFonts w:ascii="Times New Roman" w:eastAsia="Times New Roman" w:hAnsi="Times New Roman" w:cs="Times New Roman"/>
                          <w:sz w:val="16"/>
                          <w:szCs w:val="16"/>
                          <w:lang w:val="en" w:eastAsia="es-ES_tradnl"/>
                        </w:rPr>
                        <w:t xml:space="preserve"> (F), </w:t>
                      </w:r>
                      <w:r w:rsidRPr="00132EC7">
                        <w:rPr>
                          <w:rFonts w:ascii="Times New Roman" w:eastAsia="Times New Roman" w:hAnsi="Times New Roman" w:cs="Times New Roman"/>
                          <w:i/>
                          <w:sz w:val="16"/>
                          <w:szCs w:val="16"/>
                          <w:lang w:val="en" w:eastAsia="es-ES_tradnl"/>
                        </w:rPr>
                        <w:t>Bacteroidetes</w:t>
                      </w:r>
                      <w:r w:rsidRPr="00774DBC">
                        <w:rPr>
                          <w:rFonts w:ascii="Times New Roman" w:eastAsia="Times New Roman" w:hAnsi="Times New Roman" w:cs="Times New Roman"/>
                          <w:sz w:val="16"/>
                          <w:szCs w:val="16"/>
                          <w:lang w:val="en" w:eastAsia="es-ES_tradnl"/>
                        </w:rPr>
                        <w:t xml:space="preserve"> (B) and </w:t>
                      </w:r>
                      <w:r w:rsidRPr="00132EC7">
                        <w:rPr>
                          <w:rFonts w:ascii="Times New Roman" w:eastAsia="Times New Roman" w:hAnsi="Times New Roman" w:cs="Times New Roman"/>
                          <w:i/>
                          <w:sz w:val="16"/>
                          <w:szCs w:val="16"/>
                          <w:lang w:val="en" w:eastAsia="es-ES_tradnl"/>
                        </w:rPr>
                        <w:t xml:space="preserve">Firmicutes / </w:t>
                      </w:r>
                      <w:r w:rsidR="008B37FC" w:rsidRPr="00132EC7">
                        <w:rPr>
                          <w:rFonts w:ascii="Times New Roman" w:eastAsia="Times New Roman" w:hAnsi="Times New Roman" w:cs="Times New Roman"/>
                          <w:i/>
                          <w:sz w:val="16"/>
                          <w:szCs w:val="16"/>
                          <w:lang w:val="en" w:eastAsia="es-ES_tradnl"/>
                        </w:rPr>
                        <w:t>Bacteroidetes</w:t>
                      </w:r>
                      <w:r w:rsidR="008B37FC" w:rsidRPr="00774DBC">
                        <w:rPr>
                          <w:rFonts w:ascii="Times New Roman" w:eastAsia="Times New Roman" w:hAnsi="Times New Roman" w:cs="Times New Roman"/>
                          <w:sz w:val="16"/>
                          <w:szCs w:val="16"/>
                          <w:lang w:val="en" w:eastAsia="es-ES_tradnl"/>
                        </w:rPr>
                        <w:t xml:space="preserve"> ratio</w:t>
                      </w:r>
                      <w:r w:rsidRPr="00774DBC">
                        <w:rPr>
                          <w:rFonts w:ascii="Times New Roman" w:eastAsia="Times New Roman" w:hAnsi="Times New Roman" w:cs="Times New Roman"/>
                          <w:sz w:val="16"/>
                          <w:szCs w:val="16"/>
                          <w:lang w:val="en" w:eastAsia="es-ES_tradnl"/>
                        </w:rPr>
                        <w:t xml:space="preserve"> (</w:t>
                      </w:r>
                      <w:r w:rsidRPr="00132EC7">
                        <w:rPr>
                          <w:rFonts w:ascii="Times New Roman" w:eastAsia="Times New Roman" w:hAnsi="Times New Roman" w:cs="Times New Roman"/>
                          <w:i/>
                          <w:sz w:val="16"/>
                          <w:szCs w:val="16"/>
                          <w:lang w:val="en" w:eastAsia="es-ES_tradnl"/>
                        </w:rPr>
                        <w:t>F / B</w:t>
                      </w:r>
                      <w:r w:rsidRPr="00774DBC">
                        <w:rPr>
                          <w:rFonts w:ascii="Times New Roman" w:eastAsia="Times New Roman" w:hAnsi="Times New Roman" w:cs="Times New Roman"/>
                          <w:sz w:val="16"/>
                          <w:szCs w:val="16"/>
                          <w:lang w:val="en" w:eastAsia="es-ES_tradnl"/>
                        </w:rPr>
                        <w:t xml:space="preserve">) in non-carriers and carriers by </w:t>
                      </w:r>
                      <w:r w:rsidRPr="00774DBC">
                        <w:rPr>
                          <w:rFonts w:ascii="Times New Roman" w:eastAsia="Times New Roman" w:hAnsi="Times New Roman" w:cs="Times New Roman"/>
                          <w:i/>
                          <w:sz w:val="16"/>
                          <w:szCs w:val="16"/>
                          <w:lang w:val="en" w:eastAsia="es-ES_tradnl"/>
                        </w:rPr>
                        <w:t>Blastocy</w:t>
                      </w:r>
                      <w:r w:rsidR="008B37FC">
                        <w:rPr>
                          <w:rFonts w:ascii="Times New Roman" w:eastAsia="Times New Roman" w:hAnsi="Times New Roman" w:cs="Times New Roman"/>
                          <w:i/>
                          <w:sz w:val="16"/>
                          <w:szCs w:val="16"/>
                          <w:lang w:val="en" w:eastAsia="es-ES_tradnl"/>
                        </w:rPr>
                        <w:t>s</w:t>
                      </w:r>
                      <w:r w:rsidRPr="00774DBC">
                        <w:rPr>
                          <w:rFonts w:ascii="Times New Roman" w:eastAsia="Times New Roman" w:hAnsi="Times New Roman" w:cs="Times New Roman"/>
                          <w:i/>
                          <w:sz w:val="16"/>
                          <w:szCs w:val="16"/>
                          <w:lang w:val="en" w:eastAsia="es-ES_tradnl"/>
                        </w:rPr>
                        <w:t>tis</w:t>
                      </w:r>
                      <w:r w:rsidRPr="00774DBC">
                        <w:rPr>
                          <w:rFonts w:ascii="Times New Roman" w:eastAsia="Times New Roman" w:hAnsi="Times New Roman" w:cs="Times New Roman"/>
                          <w:sz w:val="16"/>
                          <w:szCs w:val="16"/>
                          <w:lang w:val="en" w:eastAsia="es-ES_tradnl"/>
                        </w:rPr>
                        <w:t xml:space="preserve"> of the FACSA cohort and UNEME cohort. </w:t>
                      </w:r>
                      <w:r w:rsidRPr="00774DBC">
                        <w:rPr>
                          <w:rFonts w:ascii="Times New Roman" w:eastAsia="Times New Roman" w:hAnsi="Times New Roman" w:cs="Times New Roman"/>
                          <w:b/>
                          <w:bCs/>
                          <w:sz w:val="16"/>
                          <w:szCs w:val="16"/>
                          <w:lang w:val="en" w:eastAsia="es-ES_tradnl"/>
                        </w:rPr>
                        <w:t xml:space="preserve">B) </w:t>
                      </w:r>
                      <w:r w:rsidRPr="00774DBC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 xml:space="preserve">Comparison between </w:t>
                      </w:r>
                      <w:r w:rsidRPr="00094709">
                        <w:rPr>
                          <w:rFonts w:ascii="Times New Roman" w:hAnsi="Times New Roman" w:cs="Times New Roman"/>
                          <w:bCs/>
                          <w:sz w:val="16"/>
                          <w:szCs w:val="16"/>
                          <w:lang w:val="en-US"/>
                        </w:rPr>
                        <w:t>FACSA and UNEME</w:t>
                      </w:r>
                      <w:r w:rsidRPr="00774DBC">
                        <w:rPr>
                          <w:rFonts w:ascii="Times New Roman" w:hAnsi="Times New Roman" w:cs="Times New Roman"/>
                          <w:b/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r w:rsidRPr="00774DBC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 xml:space="preserve">subjects non-carriers (NC) and carriers (C) of </w:t>
                      </w:r>
                      <w:r w:rsidRPr="00774DBC">
                        <w:rPr>
                          <w:rFonts w:ascii="Times New Roman" w:hAnsi="Times New Roman" w:cs="Times New Roman"/>
                          <w:i/>
                          <w:sz w:val="16"/>
                          <w:szCs w:val="16"/>
                          <w:lang w:val="en-US"/>
                        </w:rPr>
                        <w:t>Blastocystis</w:t>
                      </w:r>
                      <w:r w:rsidRPr="00774DBC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 xml:space="preserve"> ST-1 using the Mann-Whitney test. Significant difference is shown between ST-1 non-carriers vs carriers FACSA cohort and carriers of both cohorts.</w:t>
                      </w:r>
                      <w:r w:rsidR="00EC20DE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r w:rsidR="00EC20DE" w:rsidRPr="00EC20DE"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  <w:szCs w:val="16"/>
                          <w:lang w:val="en-US"/>
                        </w:rPr>
                        <w:t>C)</w:t>
                      </w:r>
                      <w:r w:rsidR="00EC20DE"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r w:rsidR="00EC20DE" w:rsidRPr="00EC20DE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 xml:space="preserve">Comparison between FACSA and UNEME subjects non-carriers (NC) and carriers (C) of </w:t>
                      </w:r>
                      <w:r w:rsidR="00EC20DE" w:rsidRPr="006A4C3B">
                        <w:rPr>
                          <w:rFonts w:ascii="Times New Roman" w:hAnsi="Times New Roman" w:cs="Times New Roman"/>
                          <w:i/>
                          <w:iCs/>
                          <w:sz w:val="16"/>
                          <w:szCs w:val="16"/>
                          <w:lang w:val="en-US"/>
                        </w:rPr>
                        <w:t>Blastocystis</w:t>
                      </w:r>
                      <w:r w:rsidR="00EC20DE" w:rsidRPr="00EC20DE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 xml:space="preserve"> ST-2 using the Mann-Whitney test. A significant difference was found in the sample of FACSA carriers and non-carriers.</w:t>
                      </w:r>
                      <w:r w:rsidR="00EC20DE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r w:rsidR="00EC20DE" w:rsidRPr="00EC20DE"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  <w:szCs w:val="16"/>
                          <w:lang w:val="en-US"/>
                        </w:rPr>
                        <w:t>D)</w:t>
                      </w:r>
                      <w:r w:rsidR="00EC20DE"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r w:rsidR="00EC20DE" w:rsidRPr="00EC20DE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 xml:space="preserve">Comparison between FACSA and UNEME subjects non-carriers (NC) and carriers (C) of </w:t>
                      </w:r>
                      <w:r w:rsidR="00EC20DE" w:rsidRPr="006A4C3B">
                        <w:rPr>
                          <w:rFonts w:ascii="Times New Roman" w:hAnsi="Times New Roman" w:cs="Times New Roman"/>
                          <w:i/>
                          <w:iCs/>
                          <w:sz w:val="16"/>
                          <w:szCs w:val="16"/>
                          <w:lang w:val="en-US"/>
                        </w:rPr>
                        <w:t>Blastocystis</w:t>
                      </w:r>
                      <w:r w:rsidR="00EC20DE" w:rsidRPr="00EC20DE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 xml:space="preserve"> ST-3 using the Mann-Whitney test. No significant differences </w:t>
                      </w:r>
                      <w:r w:rsidR="008B37FC" w:rsidRPr="00EC20DE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>were</w:t>
                      </w:r>
                      <w:r w:rsidR="00EC20DE" w:rsidRPr="00EC20DE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 xml:space="preserve"> found for this subtype in FACSA or UNEME sample.</w:t>
                      </w:r>
                      <w:r w:rsidR="00EC20DE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r w:rsidR="00EC20DE" w:rsidRPr="00EC20DE"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  <w:szCs w:val="16"/>
                          <w:lang w:val="en-US"/>
                        </w:rPr>
                        <w:t>E)</w:t>
                      </w:r>
                      <w:r w:rsidR="00EC20DE"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r w:rsidR="00EC20DE" w:rsidRPr="00EC20DE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 xml:space="preserve">Comparison between FACSA and UNEME subjects non-carriers (NC) and carriers (C) of </w:t>
                      </w:r>
                      <w:r w:rsidR="00EC20DE" w:rsidRPr="006A4C3B">
                        <w:rPr>
                          <w:rFonts w:ascii="Times New Roman" w:hAnsi="Times New Roman" w:cs="Times New Roman"/>
                          <w:i/>
                          <w:iCs/>
                          <w:sz w:val="16"/>
                          <w:szCs w:val="16"/>
                          <w:lang w:val="en-US"/>
                        </w:rPr>
                        <w:t>Blastocystis</w:t>
                      </w:r>
                      <w:r w:rsidR="00EC20DE" w:rsidRPr="00EC20DE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 xml:space="preserve"> ST-4 using the Mann-Whitney test. significant differences </w:t>
                      </w:r>
                      <w:r w:rsidR="008B37FC" w:rsidRPr="00EC20DE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>were</w:t>
                      </w:r>
                      <w:r w:rsidR="00EC20DE" w:rsidRPr="00EC20DE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 xml:space="preserve"> found for this subtype in FACSA cohort, and carrier of both cohorts</w:t>
                      </w:r>
                      <w:r w:rsidR="00EC20DE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 xml:space="preserve">. </w:t>
                      </w:r>
                      <w:r w:rsidR="00EC20DE" w:rsidRPr="00EC20DE"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  <w:szCs w:val="16"/>
                          <w:lang w:val="en-US"/>
                        </w:rPr>
                        <w:t>F)</w:t>
                      </w:r>
                      <w:r w:rsidR="00EC20DE"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r w:rsidR="00EC20DE" w:rsidRPr="00EC20DE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 xml:space="preserve">Comparison between FACSA and UNEME subjects non-carriers (NC) and carriers (C) of </w:t>
                      </w:r>
                      <w:r w:rsidR="00EC20DE" w:rsidRPr="006A4C3B">
                        <w:rPr>
                          <w:rFonts w:ascii="Times New Roman" w:hAnsi="Times New Roman" w:cs="Times New Roman"/>
                          <w:i/>
                          <w:iCs/>
                          <w:sz w:val="16"/>
                          <w:szCs w:val="16"/>
                          <w:lang w:val="en-US"/>
                        </w:rPr>
                        <w:t>Blastocystis</w:t>
                      </w:r>
                      <w:r w:rsidR="00EC20DE" w:rsidRPr="00EC20DE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 xml:space="preserve"> ST-5 using the Mann-Whitney test. No significant differences were found in the cohorts.</w:t>
                      </w:r>
                      <w:r w:rsidR="00EC20DE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r w:rsidR="00EC20DE" w:rsidRPr="00EC20DE"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  <w:szCs w:val="16"/>
                          <w:lang w:val="en-US"/>
                        </w:rPr>
                        <w:t>G)</w:t>
                      </w:r>
                      <w:r w:rsidR="0079750A"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r w:rsidR="0079750A" w:rsidRPr="0079750A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 xml:space="preserve">Comparison between FACSA and UNEME non-carriers (NC) and carriers (C) of </w:t>
                      </w:r>
                      <w:r w:rsidR="0079750A" w:rsidRPr="006A4C3B">
                        <w:rPr>
                          <w:rFonts w:ascii="Times New Roman" w:hAnsi="Times New Roman" w:cs="Times New Roman"/>
                          <w:i/>
                          <w:iCs/>
                          <w:sz w:val="16"/>
                          <w:szCs w:val="16"/>
                          <w:lang w:val="en-US"/>
                        </w:rPr>
                        <w:t>Blastocystis</w:t>
                      </w:r>
                      <w:r w:rsidR="0079750A" w:rsidRPr="0079750A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 xml:space="preserve"> ST-7 using the Mann-Whitney test. A significant difference was found in the FACSA cohort in no </w:t>
                      </w:r>
                      <w:r w:rsidR="008B37FC" w:rsidRPr="0079750A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>carriers</w:t>
                      </w:r>
                      <w:r w:rsidR="00EC5EA0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>’</w:t>
                      </w:r>
                      <w:r w:rsidR="0079750A" w:rsidRPr="0079750A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 xml:space="preserve"> vs carriers and between the carriers of both cohorts. *</w:t>
                      </w:r>
                      <w:r w:rsidR="0079750A" w:rsidRPr="00132EC7">
                        <w:rPr>
                          <w:rFonts w:ascii="Times New Roman" w:hAnsi="Times New Roman" w:cs="Times New Roman"/>
                          <w:i/>
                          <w:sz w:val="16"/>
                          <w:szCs w:val="16"/>
                          <w:lang w:val="en-US"/>
                        </w:rPr>
                        <w:t>p</w:t>
                      </w:r>
                      <w:r w:rsidR="0079750A" w:rsidRPr="0079750A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>&lt;0.05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51293FC" w14:textId="77777777" w:rsidR="00094709" w:rsidRDefault="00094709" w:rsidP="00B834F9">
      <w:pPr>
        <w:jc w:val="center"/>
      </w:pPr>
    </w:p>
    <w:bookmarkStart w:id="0" w:name="_GoBack"/>
    <w:bookmarkEnd w:id="0"/>
    <w:p w14:paraId="698E04B0" w14:textId="6682D6C6" w:rsidR="00B834F9" w:rsidRDefault="000F25A4" w:rsidP="00DB4B7D">
      <w:r>
        <w:rPr>
          <w:noProof/>
          <w:lang w:val="es-ES" w:eastAsia="es-ES"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39A791F9" wp14:editId="275B5446">
                <wp:simplePos x="0" y="0"/>
                <wp:positionH relativeFrom="column">
                  <wp:posOffset>-457200</wp:posOffset>
                </wp:positionH>
                <wp:positionV relativeFrom="paragraph">
                  <wp:posOffset>10217785</wp:posOffset>
                </wp:positionV>
                <wp:extent cx="9922510" cy="266700"/>
                <wp:effectExtent l="0" t="0" r="0" b="0"/>
                <wp:wrapNone/>
                <wp:docPr id="14" name="Cuadro de texto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922510" cy="26670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1B213730" w14:textId="734C369F" w:rsidR="000F25A4" w:rsidRPr="00B0200A" w:rsidRDefault="000F25A4" w:rsidP="000F25A4">
                            <w:pPr>
                              <w:pStyle w:val="Descripcin"/>
                              <w:rPr>
                                <w:noProof/>
                              </w:rPr>
                            </w:pPr>
                            <w:r>
                              <w:t xml:space="preserve">Figure S6. </w:t>
                            </w:r>
                            <w:fldSimple w:instr=" SEQ Figure_S6. \* ARABIC ">
                              <w:r>
                                <w:rPr>
                                  <w:noProof/>
                                </w:rPr>
                                <w:t>1</w:t>
                              </w:r>
                            </w:fldSimple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 xmlns:w16cex="http://schemas.microsoft.com/office/word/2018/wordml/cex" xmlns:w16="http://schemas.microsoft.com/office/word/2018/wordml" xmlns:w16sdtdh="http://schemas.microsoft.com/office/word/2020/wordml/sdtdatahash" xmlns:mv="urn:schemas-microsoft-com:mac:vml" xmlns:mo="http://schemas.microsoft.com/office/mac/office/2008/main">
            <w:pict>
              <v:shape w14:anchorId="39A791F9" id="Cuadro de texto 14" o:spid="_x0000_s1027" type="#_x0000_t202" style="position:absolute;margin-left:-36pt;margin-top:804.55pt;width:781.3pt;height:.05pt;z-index:2516541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" stroked="f">
                <v:textbox style="mso-fit-shape-to-text:t" inset="0,0,0,0">
                  <w:txbxContent>
                    <w:p w14:paraId="1B213730" w14:textId="734C369F" w:rsidR="000F25A4" w:rsidRPr="00B0200A" w:rsidRDefault="000F25A4" w:rsidP="000F25A4">
                      <w:pPr>
                        <w:pStyle w:val="Descripcin"/>
                        <w:rPr>
                          <w:noProof/>
                        </w:rPr>
                      </w:pPr>
                      <w:r>
                        <w:t xml:space="preserve">Figure S6. </w:t>
                      </w:r>
                      <w:fldSimple w:instr=" SEQ Figure_S6. \* ARABIC ">
                        <w:r>
                          <w:rPr>
                            <w:noProof/>
                          </w:rPr>
                          <w:t>1</w:t>
                        </w:r>
                      </w:fldSimple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s-ES" w:eastAsia="es-ES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20B8A3A6" wp14:editId="3FA9B195">
                <wp:simplePos x="0" y="0"/>
                <wp:positionH relativeFrom="column">
                  <wp:posOffset>-457200</wp:posOffset>
                </wp:positionH>
                <wp:positionV relativeFrom="paragraph">
                  <wp:posOffset>10217785</wp:posOffset>
                </wp:positionV>
                <wp:extent cx="9922510" cy="266700"/>
                <wp:effectExtent l="0" t="0" r="0" b="0"/>
                <wp:wrapNone/>
                <wp:docPr id="15" name="Cuadro de texto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922510" cy="26670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3F70210D" w14:textId="68232846" w:rsidR="000F25A4" w:rsidRPr="006F3AA4" w:rsidRDefault="000F25A4" w:rsidP="000F25A4">
                            <w:pPr>
                              <w:pStyle w:val="Descripcin"/>
                              <w:rPr>
                                <w:noProof/>
                              </w:rPr>
                            </w:pPr>
                            <w:r>
                              <w:t xml:space="preserve">Figure S6. </w:t>
                            </w:r>
                            <w:fldSimple w:instr=" SEQ Figure_S6. \* ARABIC ">
                              <w:r>
                                <w:rPr>
                                  <w:noProof/>
                                </w:rPr>
                                <w:t>2</w:t>
                              </w:r>
                            </w:fldSimple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 xmlns:w16cex="http://schemas.microsoft.com/office/word/2018/wordml/cex" xmlns:w16="http://schemas.microsoft.com/office/word/2018/wordml" xmlns:w16sdtdh="http://schemas.microsoft.com/office/word/2020/wordml/sdtdatahash" xmlns:mv="urn:schemas-microsoft-com:mac:vml" xmlns:mo="http://schemas.microsoft.com/office/mac/office/2008/main">
            <w:pict>
              <v:shape w14:anchorId="20B8A3A6" id="Cuadro de texto 15" o:spid="_x0000_s1028" type="#_x0000_t202" style="position:absolute;margin-left:-36pt;margin-top:804.55pt;width:781.3pt;height:.05pt;z-index:251656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" stroked="f">
                <v:textbox style="mso-fit-shape-to-text:t" inset="0,0,0,0">
                  <w:txbxContent>
                    <w:p w14:paraId="3F70210D" w14:textId="68232846" w:rsidR="000F25A4" w:rsidRPr="006F3AA4" w:rsidRDefault="000F25A4" w:rsidP="000F25A4">
                      <w:pPr>
                        <w:pStyle w:val="Descripcin"/>
                        <w:rPr>
                          <w:noProof/>
                        </w:rPr>
                      </w:pPr>
                      <w:r>
                        <w:t xml:space="preserve">Figure S6. </w:t>
                      </w:r>
                      <w:fldSimple w:instr=" SEQ Figure_S6. \* ARABIC ">
                        <w:r>
                          <w:rPr>
                            <w:noProof/>
                          </w:rPr>
                          <w:t>2</w:t>
                        </w:r>
                      </w:fldSimple>
                    </w:p>
                  </w:txbxContent>
                </v:textbox>
              </v:shape>
            </w:pict>
          </mc:Fallback>
        </mc:AlternateContent>
      </w:r>
    </w:p>
    <w:sectPr w:rsidR="00B834F9" w:rsidSect="00E13507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Yu Gothic Light">
    <w:altName w:val="游ゴシック Light"/>
    <w:panose1 w:val="020B03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31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834F9"/>
    <w:rsid w:val="00086905"/>
    <w:rsid w:val="00094709"/>
    <w:rsid w:val="000F25A4"/>
    <w:rsid w:val="00132EC7"/>
    <w:rsid w:val="001A67B9"/>
    <w:rsid w:val="002A65C1"/>
    <w:rsid w:val="002B5E9B"/>
    <w:rsid w:val="003855FA"/>
    <w:rsid w:val="00392485"/>
    <w:rsid w:val="003D7D18"/>
    <w:rsid w:val="00403441"/>
    <w:rsid w:val="004A1F22"/>
    <w:rsid w:val="004C3142"/>
    <w:rsid w:val="005242E1"/>
    <w:rsid w:val="00616F77"/>
    <w:rsid w:val="006A4C3B"/>
    <w:rsid w:val="00774DBC"/>
    <w:rsid w:val="00793DBC"/>
    <w:rsid w:val="0079750A"/>
    <w:rsid w:val="00820150"/>
    <w:rsid w:val="008853CE"/>
    <w:rsid w:val="008B37FC"/>
    <w:rsid w:val="008B437C"/>
    <w:rsid w:val="00975FE4"/>
    <w:rsid w:val="00A53DCD"/>
    <w:rsid w:val="00A85329"/>
    <w:rsid w:val="00B834F9"/>
    <w:rsid w:val="00B943CD"/>
    <w:rsid w:val="00D76A45"/>
    <w:rsid w:val="00D854A5"/>
    <w:rsid w:val="00DB4B7D"/>
    <w:rsid w:val="00E13507"/>
    <w:rsid w:val="00E17485"/>
    <w:rsid w:val="00EC20DE"/>
    <w:rsid w:val="00EC5EA0"/>
    <w:rsid w:val="00F93BD6"/>
    <w:rsid w:val="00FD3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375B931"/>
  <w15:docId w15:val="{1DBF57DB-6FB1-D34D-A2F2-7B4EB3FD3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Normal"/>
    <w:uiPriority w:val="35"/>
    <w:unhideWhenUsed/>
    <w:qFormat/>
    <w:rsid w:val="000F25A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3.png"/><Relationship Id="rId17" Type="http://schemas.openxmlformats.org/officeDocument/2006/relationships/image" Target="media/image12.png"/><Relationship Id="rId2" Type="http://schemas.openxmlformats.org/officeDocument/2006/relationships/styles" Target="styles.xml"/><Relationship Id="rId16" Type="http://schemas.openxmlformats.org/officeDocument/2006/relationships/image" Target="media/image11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0.png"/><Relationship Id="rId10" Type="http://schemas.openxmlformats.org/officeDocument/2006/relationships/image" Target="media/image6.png"/><Relationship Id="rId19" Type="http://schemas.openxmlformats.org/officeDocument/2006/relationships/image" Target="media/image14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1D2DC6-4E8A-0748-9130-486A6C8503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</Words>
  <Characters>9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ermo Olivas</dc:creator>
  <cp:keywords/>
  <dc:description/>
  <cp:lastModifiedBy>Janeth Oliva Guangorena Gómez</cp:lastModifiedBy>
  <cp:revision>2</cp:revision>
  <dcterms:created xsi:type="dcterms:W3CDTF">2021-09-29T21:04:00Z</dcterms:created>
  <dcterms:modified xsi:type="dcterms:W3CDTF">2021-09-29T2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